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140BA" w14:textId="55208404" w:rsidR="00381559" w:rsidRPr="00DE7EEA" w:rsidRDefault="00381559" w:rsidP="00381559">
      <w:pPr>
        <w:spacing w:line="480" w:lineRule="auto"/>
        <w:jc w:val="both"/>
        <w:rPr>
          <w:rFonts w:ascii="Times New Roman" w:hAnsi="Times New Roman"/>
          <w:iCs/>
          <w:lang w:val="en-GB"/>
        </w:rPr>
      </w:pPr>
      <w:r w:rsidRPr="00DE7EEA">
        <w:rPr>
          <w:rFonts w:ascii="Times New Roman" w:hAnsi="Times New Roman"/>
          <w:b/>
          <w:iCs/>
          <w:lang w:val="en-GB"/>
        </w:rPr>
        <w:t xml:space="preserve">Table </w:t>
      </w:r>
      <w:r w:rsidR="00ED651D">
        <w:rPr>
          <w:rFonts w:ascii="Times New Roman" w:hAnsi="Times New Roman"/>
          <w:b/>
          <w:iCs/>
          <w:lang w:val="en-GB"/>
        </w:rPr>
        <w:t>1</w:t>
      </w:r>
      <w:r w:rsidR="00E17C00" w:rsidRPr="00DE7EEA">
        <w:rPr>
          <w:rFonts w:ascii="Times New Roman" w:hAnsi="Times New Roman"/>
          <w:b/>
          <w:iCs/>
          <w:lang w:val="en-GB"/>
        </w:rPr>
        <w:t>S</w:t>
      </w:r>
      <w:bookmarkStart w:id="0" w:name="_GoBack"/>
      <w:bookmarkEnd w:id="0"/>
      <w:r w:rsidRPr="00DE7EEA">
        <w:rPr>
          <w:rFonts w:ascii="Times New Roman" w:hAnsi="Times New Roman"/>
          <w:b/>
          <w:iCs/>
          <w:lang w:val="en-GB"/>
        </w:rPr>
        <w:t>.</w:t>
      </w:r>
      <w:r w:rsidRPr="00DE7EEA">
        <w:rPr>
          <w:rFonts w:ascii="Times New Roman" w:hAnsi="Times New Roman"/>
          <w:iCs/>
          <w:lang w:val="en-GB"/>
        </w:rPr>
        <w:t xml:space="preserve"> </w:t>
      </w:r>
      <w:r w:rsidRPr="00DE7EEA">
        <w:rPr>
          <w:rFonts w:ascii="Times New Roman" w:hAnsi="Times New Roman"/>
          <w:b/>
          <w:iCs/>
          <w:lang w:val="en-GB"/>
        </w:rPr>
        <w:t>Strains used and generated in this work.</w:t>
      </w:r>
    </w:p>
    <w:tbl>
      <w:tblPr>
        <w:tblW w:w="86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7"/>
        <w:gridCol w:w="4339"/>
        <w:gridCol w:w="2878"/>
      </w:tblGrid>
      <w:tr w:rsidR="00381559" w:rsidRPr="00DE7EEA" w14:paraId="55B3FAD8" w14:textId="77777777" w:rsidTr="00DE2349">
        <w:trPr>
          <w:trHeight w:val="405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D222C" w14:textId="77777777" w:rsidR="00381559" w:rsidRPr="00DE7EEA" w:rsidRDefault="00381559" w:rsidP="00EB6F61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lang w:val="en-GB"/>
              </w:rPr>
            </w:pPr>
            <w:r w:rsidRPr="00DE7EEA">
              <w:rPr>
                <w:rFonts w:ascii="Times New Roman" w:hAnsi="Times New Roman"/>
                <w:b/>
                <w:iCs/>
                <w:lang w:val="en-GB"/>
              </w:rPr>
              <w:t>Strain</w:t>
            </w:r>
          </w:p>
        </w:tc>
        <w:tc>
          <w:tcPr>
            <w:tcW w:w="4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4BC8B" w14:textId="3D3ECAA0" w:rsidR="00381559" w:rsidRPr="00DE7EEA" w:rsidRDefault="009151AC" w:rsidP="00EB6F61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lang w:val="en-GB"/>
              </w:rPr>
            </w:pPr>
            <w:r w:rsidRPr="00DE7EEA">
              <w:rPr>
                <w:rFonts w:ascii="Times New Roman" w:hAnsi="Times New Roman"/>
                <w:b/>
                <w:iCs/>
                <w:lang w:val="en-GB"/>
              </w:rPr>
              <w:t>Name and relevant g</w:t>
            </w:r>
            <w:r w:rsidR="00381559" w:rsidRPr="00DE7EEA">
              <w:rPr>
                <w:rFonts w:ascii="Times New Roman" w:hAnsi="Times New Roman"/>
                <w:b/>
                <w:iCs/>
                <w:lang w:val="en-GB"/>
              </w:rPr>
              <w:t>enotype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C9B5" w14:textId="77777777" w:rsidR="00381559" w:rsidRPr="00DE7EEA" w:rsidRDefault="00381559" w:rsidP="00EB6F61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lang w:val="en-GB"/>
              </w:rPr>
            </w:pPr>
            <w:r w:rsidRPr="00DE7EEA">
              <w:rPr>
                <w:rFonts w:ascii="Times New Roman" w:hAnsi="Times New Roman"/>
                <w:b/>
                <w:iCs/>
                <w:lang w:val="en-GB"/>
              </w:rPr>
              <w:t>Reference</w:t>
            </w:r>
          </w:p>
        </w:tc>
      </w:tr>
      <w:tr w:rsidR="00EC1632" w:rsidRPr="00DE7EEA" w14:paraId="6A0A98D9" w14:textId="77777777" w:rsidTr="00DE2349">
        <w:trPr>
          <w:trHeight w:val="444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C8662" w14:textId="3A0EF9C5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1448A</w:t>
            </w:r>
          </w:p>
        </w:tc>
        <w:tc>
          <w:tcPr>
            <w:tcW w:w="4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C3D6F" w14:textId="6B90BC0D" w:rsidR="00EC1632" w:rsidRPr="00DE7EEA" w:rsidRDefault="00EC1632" w:rsidP="00EB6F61">
            <w:pPr>
              <w:spacing w:line="360" w:lineRule="auto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P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syringae</w:t>
            </w:r>
            <w:proofErr w:type="gramEnd"/>
            <w:r w:rsidRPr="00DE7EEA">
              <w:rPr>
                <w:rFonts w:ascii="Times New Roman" w:hAnsi="Times New Roman"/>
                <w:iCs/>
                <w:lang w:val="en-GB"/>
              </w:rPr>
              <w:t xml:space="preserve">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pv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 xml:space="preserve">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phaseolicola</w:t>
            </w:r>
            <w:proofErr w:type="gramEnd"/>
            <w:r w:rsidRPr="00DE7EEA">
              <w:rPr>
                <w:rFonts w:ascii="Times New Roman" w:hAnsi="Times New Roman"/>
                <w:iCs/>
                <w:lang w:val="en-GB"/>
              </w:rPr>
              <w:t xml:space="preserve"> race 6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DB160" w14:textId="2A8B357C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s-ES"/>
              </w:rPr>
            </w:pP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Teverson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>, 1991</w:t>
            </w:r>
          </w:p>
        </w:tc>
      </w:tr>
      <w:tr w:rsidR="00EC1632" w:rsidRPr="00DE7EEA" w14:paraId="174F2037" w14:textId="77777777" w:rsidTr="00DE2349">
        <w:trPr>
          <w:trHeight w:val="44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B255B" w14:textId="79806EFF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7B4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64C4FBAF" w14:textId="4F2F3754" w:rsidR="00EC1632" w:rsidRPr="00DE7EEA" w:rsidRDefault="00EC1632" w:rsidP="00EB6F61">
            <w:pPr>
              <w:spacing w:line="360" w:lineRule="auto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P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syringae</w:t>
            </w:r>
            <w:proofErr w:type="gramEnd"/>
            <w:r w:rsidRPr="00DE7EEA">
              <w:rPr>
                <w:rFonts w:ascii="Times New Roman" w:hAnsi="Times New Roman"/>
                <w:iCs/>
                <w:lang w:val="en-GB"/>
              </w:rPr>
              <w:t xml:space="preserve">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pv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 xml:space="preserve">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syringae</w:t>
            </w:r>
            <w:proofErr w:type="gramEnd"/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r w:rsidRPr="00DE7EEA">
              <w:rPr>
                <w:rFonts w:ascii="Times New Roman" w:hAnsi="Times New Roman"/>
                <w:iCs/>
                <w:lang w:val="en-GB"/>
              </w:rPr>
              <w:t>wild-typ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3F84A81" w14:textId="616A73BF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DE7EEA">
              <w:rPr>
                <w:rFonts w:ascii="Times New Roman" w:hAnsi="Times New Roman"/>
                <w:iCs/>
                <w:lang w:val="es-ES"/>
              </w:rPr>
              <w:t>Sundin</w:t>
            </w:r>
            <w:proofErr w:type="spellEnd"/>
            <w:r w:rsidRPr="00DE7EEA">
              <w:rPr>
                <w:rFonts w:ascii="Times New Roman" w:hAnsi="Times New Roman"/>
                <w:iCs/>
                <w:lang w:val="es-ES"/>
              </w:rPr>
              <w:t xml:space="preserve"> and Bender, 1996</w:t>
            </w:r>
          </w:p>
        </w:tc>
      </w:tr>
      <w:tr w:rsidR="00EC1632" w:rsidRPr="00DE7EEA" w14:paraId="2AC02371" w14:textId="77777777" w:rsidTr="00A550F2">
        <w:trPr>
          <w:trHeight w:val="389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3A071" w14:textId="0CCC4241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B728A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277EED50" w14:textId="131675A8" w:rsidR="00EC1632" w:rsidRPr="00DE7EEA" w:rsidRDefault="00EC1632" w:rsidP="00A550F2">
            <w:pPr>
              <w:spacing w:line="360" w:lineRule="auto"/>
              <w:rPr>
                <w:rFonts w:ascii="Times New Roman" w:hAnsi="Times New Roman"/>
                <w:i/>
                <w:iCs/>
                <w:lang w:val="en-GB"/>
              </w:rPr>
            </w:pP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P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syringae</w:t>
            </w:r>
            <w:proofErr w:type="gramEnd"/>
            <w:r w:rsidRPr="00DE7EEA">
              <w:rPr>
                <w:rFonts w:ascii="Times New Roman" w:hAnsi="Times New Roman"/>
                <w:iCs/>
                <w:lang w:val="en-GB"/>
              </w:rPr>
              <w:t xml:space="preserve">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pv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 xml:space="preserve">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syringae</w:t>
            </w:r>
            <w:proofErr w:type="gramEnd"/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r w:rsidRPr="00DE7EEA">
              <w:rPr>
                <w:rFonts w:ascii="Times New Roman" w:hAnsi="Times New Roman"/>
                <w:iCs/>
                <w:lang w:val="en-GB"/>
              </w:rPr>
              <w:t>wild-typ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4B62DCDF" w14:textId="5FAC70CA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lang w:val="en-GB"/>
              </w:rPr>
            </w:pP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Loper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 xml:space="preserve"> and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Lindow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 xml:space="preserve"> (1987) </w:t>
            </w:r>
          </w:p>
        </w:tc>
      </w:tr>
      <w:tr w:rsidR="00EC1632" w:rsidRPr="00DE7EEA" w14:paraId="30AD4FA0" w14:textId="77777777" w:rsidTr="00DE2349">
        <w:trPr>
          <w:trHeight w:val="44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1C6405" w14:textId="37E25F9F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DC300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6435CF9B" w14:textId="027B1BDA" w:rsidR="00EC1632" w:rsidRPr="00DE7EEA" w:rsidRDefault="00EC1632" w:rsidP="00EB6F61">
            <w:pPr>
              <w:spacing w:line="360" w:lineRule="auto"/>
              <w:rPr>
                <w:rFonts w:ascii="Times New Roman" w:hAnsi="Times New Roman"/>
                <w:i/>
                <w:iCs/>
                <w:lang w:val="en-GB"/>
              </w:rPr>
            </w:pP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P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syringae</w:t>
            </w:r>
            <w:proofErr w:type="gramEnd"/>
            <w:r w:rsidRPr="00DE7EEA">
              <w:rPr>
                <w:rFonts w:ascii="Times New Roman" w:hAnsi="Times New Roman"/>
                <w:iCs/>
                <w:lang w:val="en-GB"/>
              </w:rPr>
              <w:t xml:space="preserve">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pv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 xml:space="preserve">. </w:t>
            </w:r>
            <w:proofErr w:type="gram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tomato</w:t>
            </w:r>
            <w:proofErr w:type="gramEnd"/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Rif</w:t>
            </w:r>
            <w:r w:rsidRPr="00DE7EEA">
              <w:rPr>
                <w:rFonts w:ascii="Times New Roman" w:hAnsi="Times New Roman"/>
                <w:iCs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F6A6B8F" w14:textId="47E81971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Cuppels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>, 1986</w:t>
            </w:r>
          </w:p>
        </w:tc>
      </w:tr>
      <w:tr w:rsidR="00EC1632" w:rsidRPr="00DE7EEA" w14:paraId="25D2B59E" w14:textId="77777777" w:rsidTr="00DE2349">
        <w:trPr>
          <w:trHeight w:val="44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C0CFD" w14:textId="0C619BB1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C58C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1B0B3D0C" w14:textId="179E9691" w:rsidR="00EC1632" w:rsidRPr="00DE7EEA" w:rsidRDefault="00EC1632" w:rsidP="00EB6F61">
            <w:pPr>
              <w:spacing w:line="360" w:lineRule="auto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Agrobacterium </w:t>
            </w:r>
            <w:proofErr w:type="spellStart"/>
            <w:r w:rsidRPr="00DE7EEA">
              <w:rPr>
                <w:rFonts w:ascii="Times New Roman" w:hAnsi="Times New Roman"/>
                <w:i/>
                <w:iCs/>
                <w:lang w:val="en-GB"/>
              </w:rPr>
              <w:t>tumefaciens</w:t>
            </w:r>
            <w:proofErr w:type="spellEnd"/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931C802" w14:textId="3A02F42B" w:rsidR="00EC1632" w:rsidRPr="00DE7EEA" w:rsidRDefault="00921AAB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hyperlink w:anchor="_ENREF_7" w:tooltip="Deblaere, 1985 #1247" w:history="1">
              <w:r w:rsidR="00EC1632" w:rsidRPr="00DE7EEA">
                <w:rPr>
                  <w:rStyle w:val="Enfasis"/>
                  <w:rFonts w:ascii="Times New Roman" w:hAnsi="Times New Roman"/>
                  <w:i w:val="0"/>
                  <w:noProof/>
                  <w:szCs w:val="24"/>
                </w:rPr>
                <w:t>Deblaere et al., 1985</w:t>
              </w:r>
            </w:hyperlink>
          </w:p>
        </w:tc>
      </w:tr>
      <w:tr w:rsidR="00EC1632" w:rsidRPr="00DE7EEA" w14:paraId="52F6BFB7" w14:textId="77777777" w:rsidTr="00DE2349">
        <w:trPr>
          <w:trHeight w:val="41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47E93" w14:textId="529C75F1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JRP9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0A0891E4" w14:textId="57659131" w:rsidR="00EC1632" w:rsidRPr="00DE7EEA" w:rsidRDefault="00EC1632" w:rsidP="002619EE">
            <w:pPr>
              <w:spacing w:line="360" w:lineRule="auto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 xml:space="preserve">1448A eYFP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Gm</w:t>
            </w:r>
            <w:r w:rsidRPr="00DE7EEA">
              <w:rPr>
                <w:rFonts w:ascii="Times New Roman" w:hAnsi="Times New Roman"/>
                <w:iCs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5D18C0F" w14:textId="6E7FDB31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Rufián</w:t>
            </w:r>
            <w:proofErr w:type="spellEnd"/>
            <w:r w:rsidRPr="00DE7EEA">
              <w:rPr>
                <w:rFonts w:ascii="Times New Roman" w:hAnsi="Times New Roman"/>
                <w:iCs/>
                <w:lang w:val="en-GB"/>
              </w:rPr>
              <w:t xml:space="preserve"> et al., 2017</w:t>
            </w:r>
          </w:p>
        </w:tc>
      </w:tr>
      <w:tr w:rsidR="00EC1632" w:rsidRPr="00DE7EEA" w14:paraId="73A9D147" w14:textId="77777777" w:rsidTr="00DE2349">
        <w:trPr>
          <w:trHeight w:val="44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25A605" w14:textId="70B11FBD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IOM1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425F0627" w14:textId="561B7A23" w:rsidR="00EC1632" w:rsidRPr="00DE7EEA" w:rsidRDefault="00EC1632" w:rsidP="00BE1689">
            <w:pPr>
              <w:spacing w:line="360" w:lineRule="auto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 xml:space="preserve">1448A </w:t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sym w:font="Symbol" w:char="F044"/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t>hrcV</w:t>
            </w:r>
            <w:r w:rsidRPr="00DE7EEA">
              <w:rPr>
                <w:rFonts w:ascii="Times New Roman" w:hAnsi="Times New Roman"/>
                <w:iCs/>
                <w:lang w:val="en-GB"/>
              </w:rPr>
              <w:t xml:space="preserve">,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Km</w:t>
            </w:r>
            <w:r w:rsidRPr="00DE7EEA">
              <w:rPr>
                <w:rFonts w:ascii="Times New Roman" w:hAnsi="Times New Roman"/>
                <w:iCs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27BD511" w14:textId="772980E1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Macho et al., 2007</w:t>
            </w:r>
          </w:p>
        </w:tc>
      </w:tr>
      <w:tr w:rsidR="00EC1632" w:rsidRPr="00DE7EEA" w14:paraId="19DC1069" w14:textId="77777777" w:rsidTr="00160E94">
        <w:trPr>
          <w:trHeight w:val="37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E8468" w14:textId="6F0A79A6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AZJ35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11BA6E1D" w14:textId="7FE9D906" w:rsidR="00EC1632" w:rsidRPr="00DE7EEA" w:rsidRDefault="00EC1632" w:rsidP="00EB6F61">
            <w:pPr>
              <w:spacing w:line="360" w:lineRule="auto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 xml:space="preserve">7B40 </w:t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sym w:font="Symbol" w:char="F044"/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hopZ1a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Km</w:t>
            </w:r>
            <w:r w:rsidRPr="00DE7EEA">
              <w:rPr>
                <w:rFonts w:ascii="Times New Roman" w:hAnsi="Times New Roman"/>
                <w:iCs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381F0A54" w14:textId="4937C7F8" w:rsidR="00EC1632" w:rsidRPr="00DE7EEA" w:rsidRDefault="00EC1632" w:rsidP="00DE2349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This work</w:t>
            </w:r>
          </w:p>
        </w:tc>
      </w:tr>
      <w:tr w:rsidR="00EC1632" w:rsidRPr="00DE7EEA" w14:paraId="77011ECE" w14:textId="77777777" w:rsidTr="00C2611A">
        <w:trPr>
          <w:trHeight w:val="37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06E1F" w14:textId="60B09AA6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AZJ36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</w:tcPr>
          <w:p w14:paraId="1CED7CF8" w14:textId="36E83ECE" w:rsidR="00EC1632" w:rsidRPr="00DE7EEA" w:rsidRDefault="00EC1632" w:rsidP="00EB6F61">
            <w:pPr>
              <w:spacing w:line="360" w:lineRule="auto"/>
              <w:rPr>
                <w:rFonts w:ascii="Times New Roman" w:hAnsi="Times New Roman"/>
                <w:i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B728A</w:t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sym w:font="Symbol" w:char="F044"/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hopZ3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Km</w:t>
            </w:r>
            <w:r w:rsidRPr="00DE7EEA">
              <w:rPr>
                <w:rFonts w:ascii="Times New Roman" w:hAnsi="Times New Roman"/>
                <w:iCs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DE00A89" w14:textId="4E6EC928" w:rsidR="00EC1632" w:rsidRPr="00DE7EEA" w:rsidRDefault="00EC1632" w:rsidP="00DE2349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This work</w:t>
            </w:r>
          </w:p>
        </w:tc>
      </w:tr>
      <w:tr w:rsidR="00EC1632" w:rsidRPr="00DE7EEA" w14:paraId="4347AD72" w14:textId="77777777" w:rsidTr="00DE2349">
        <w:trPr>
          <w:trHeight w:val="378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872A6" w14:textId="64BECE84" w:rsidR="00EC1632" w:rsidRPr="00DE7EEA" w:rsidRDefault="00EC1632" w:rsidP="00EB6F61">
            <w:pPr>
              <w:spacing w:line="36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AZJ37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32C02" w14:textId="07058F53" w:rsidR="00EC1632" w:rsidRPr="00DE7EEA" w:rsidRDefault="00EC1632" w:rsidP="00EB6F61">
            <w:pPr>
              <w:spacing w:line="360" w:lineRule="auto"/>
              <w:rPr>
                <w:rFonts w:ascii="Times New Roman" w:hAnsi="Times New Roman"/>
                <w:i/>
                <w:iCs/>
                <w:lang w:val="en-GB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 xml:space="preserve">DC3000 </w:t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sym w:font="Symbol" w:char="F044"/>
            </w:r>
            <w:r w:rsidRPr="00DE7EEA">
              <w:rPr>
                <w:rFonts w:ascii="Times New Roman" w:hAnsi="Times New Roman"/>
                <w:i/>
                <w:iCs/>
                <w:lang w:val="en-GB"/>
              </w:rPr>
              <w:t xml:space="preserve">hopQ1-1 </w:t>
            </w:r>
            <w:proofErr w:type="spellStart"/>
            <w:r w:rsidRPr="00DE7EEA">
              <w:rPr>
                <w:rFonts w:ascii="Times New Roman" w:hAnsi="Times New Roman"/>
                <w:iCs/>
                <w:lang w:val="en-GB"/>
              </w:rPr>
              <w:t>Km</w:t>
            </w:r>
            <w:r w:rsidRPr="00DE7EEA">
              <w:rPr>
                <w:rFonts w:ascii="Times New Roman" w:hAnsi="Times New Roman"/>
                <w:iCs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C4388" w14:textId="7B580FCE" w:rsidR="00EC1632" w:rsidRPr="00DE7EEA" w:rsidRDefault="00EC1632" w:rsidP="00DE2349">
            <w:pPr>
              <w:spacing w:line="360" w:lineRule="auto"/>
              <w:jc w:val="both"/>
              <w:rPr>
                <w:rStyle w:val="Enfasis"/>
                <w:rFonts w:ascii="Times New Roman" w:hAnsi="Times New Roman"/>
                <w:i w:val="0"/>
                <w:noProof/>
                <w:szCs w:val="24"/>
              </w:rPr>
            </w:pPr>
            <w:r w:rsidRPr="00DE7EEA">
              <w:rPr>
                <w:rFonts w:ascii="Times New Roman" w:hAnsi="Times New Roman"/>
                <w:iCs/>
                <w:lang w:val="en-GB"/>
              </w:rPr>
              <w:t>This work</w:t>
            </w:r>
          </w:p>
        </w:tc>
      </w:tr>
    </w:tbl>
    <w:p w14:paraId="7D56C2D2" w14:textId="77777777" w:rsidR="00381559" w:rsidRPr="00DE7EEA" w:rsidRDefault="00381559" w:rsidP="00381559">
      <w:pPr>
        <w:spacing w:line="360" w:lineRule="auto"/>
        <w:jc w:val="both"/>
        <w:rPr>
          <w:rFonts w:ascii="Times New Roman" w:hAnsi="Times New Roman"/>
          <w:lang w:val="en-GB"/>
        </w:rPr>
      </w:pPr>
    </w:p>
    <w:sectPr w:rsidR="00381559" w:rsidRPr="00DE7EEA" w:rsidSect="00D43B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559"/>
    <w:rsid w:val="0011020D"/>
    <w:rsid w:val="00160E94"/>
    <w:rsid w:val="002050EC"/>
    <w:rsid w:val="00216C39"/>
    <w:rsid w:val="002619EE"/>
    <w:rsid w:val="002D4CC0"/>
    <w:rsid w:val="00381559"/>
    <w:rsid w:val="003A7703"/>
    <w:rsid w:val="00681994"/>
    <w:rsid w:val="00685FE1"/>
    <w:rsid w:val="006C46EB"/>
    <w:rsid w:val="006D53CA"/>
    <w:rsid w:val="00750E72"/>
    <w:rsid w:val="007848A0"/>
    <w:rsid w:val="009010D5"/>
    <w:rsid w:val="009151AC"/>
    <w:rsid w:val="009B4380"/>
    <w:rsid w:val="00A550F2"/>
    <w:rsid w:val="00BE1689"/>
    <w:rsid w:val="00C2611A"/>
    <w:rsid w:val="00C33BFC"/>
    <w:rsid w:val="00D43B0E"/>
    <w:rsid w:val="00DE2349"/>
    <w:rsid w:val="00DE7EEA"/>
    <w:rsid w:val="00E17C00"/>
    <w:rsid w:val="00EB6F61"/>
    <w:rsid w:val="00EC1632"/>
    <w:rsid w:val="00ED651D"/>
    <w:rsid w:val="00F0485B"/>
    <w:rsid w:val="00F3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308B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59"/>
    <w:rPr>
      <w:rFonts w:ascii="Arial" w:eastAsia="Times" w:hAnsi="Arial" w:cs="Times New Roman"/>
      <w:color w:val="00000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353C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353C8"/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353C8"/>
    <w:rPr>
      <w:rFonts w:ascii="Arial" w:eastAsia="Times" w:hAnsi="Arial" w:cs="Times New Roman"/>
      <w:color w:val="00000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53C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53C8"/>
    <w:rPr>
      <w:rFonts w:ascii="Arial" w:eastAsia="Times" w:hAnsi="Arial" w:cs="Times New Roman"/>
      <w:b/>
      <w:bCs/>
      <w:color w:val="000000"/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53C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53C8"/>
    <w:rPr>
      <w:rFonts w:ascii="Lucida Grande" w:eastAsia="Times" w:hAnsi="Lucida Grande" w:cs="Lucida Grande"/>
      <w:color w:val="000000"/>
      <w:sz w:val="18"/>
      <w:szCs w:val="18"/>
      <w:lang w:val="en-US" w:eastAsia="en-US"/>
    </w:rPr>
  </w:style>
  <w:style w:type="character" w:styleId="Enfasis">
    <w:name w:val="Emphasis"/>
    <w:uiPriority w:val="20"/>
    <w:qFormat/>
    <w:rsid w:val="00C2611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59"/>
    <w:rPr>
      <w:rFonts w:ascii="Arial" w:eastAsia="Times" w:hAnsi="Arial" w:cs="Times New Roman"/>
      <w:color w:val="00000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353C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353C8"/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353C8"/>
    <w:rPr>
      <w:rFonts w:ascii="Arial" w:eastAsia="Times" w:hAnsi="Arial" w:cs="Times New Roman"/>
      <w:color w:val="00000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53C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53C8"/>
    <w:rPr>
      <w:rFonts w:ascii="Arial" w:eastAsia="Times" w:hAnsi="Arial" w:cs="Times New Roman"/>
      <w:b/>
      <w:bCs/>
      <w:color w:val="000000"/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53C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53C8"/>
    <w:rPr>
      <w:rFonts w:ascii="Lucida Grande" w:eastAsia="Times" w:hAnsi="Lucida Grande" w:cs="Lucida Grande"/>
      <w:color w:val="000000"/>
      <w:sz w:val="18"/>
      <w:szCs w:val="18"/>
      <w:lang w:val="en-US" w:eastAsia="en-US"/>
    </w:rPr>
  </w:style>
  <w:style w:type="character" w:styleId="Enfasis">
    <w:name w:val="Emphasis"/>
    <w:uiPriority w:val="20"/>
    <w:qFormat/>
    <w:rsid w:val="00C261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9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ufián</dc:creator>
  <cp:keywords/>
  <dc:description/>
  <cp:lastModifiedBy>Carmen Beuzon</cp:lastModifiedBy>
  <cp:revision>2</cp:revision>
  <dcterms:created xsi:type="dcterms:W3CDTF">2018-03-30T07:52:00Z</dcterms:created>
  <dcterms:modified xsi:type="dcterms:W3CDTF">2018-03-30T07:52:00Z</dcterms:modified>
</cp:coreProperties>
</file>